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29041" w14:textId="11FEA8D8" w:rsidR="00061805" w:rsidRPr="00061805" w:rsidRDefault="00061805" w:rsidP="00061805">
      <w:pPr>
        <w:rPr>
          <w:rFonts w:eastAsia="DengXian"/>
          <w:b/>
          <w:bCs/>
          <w:lang w:eastAsia="zh-CN"/>
        </w:rPr>
      </w:pPr>
      <w:r w:rsidRPr="00061805">
        <w:rPr>
          <w:rFonts w:eastAsia="DengXian" w:hint="eastAsia"/>
          <w:b/>
          <w:bCs/>
          <w:sz w:val="24"/>
          <w:szCs w:val="28"/>
          <w:lang w:eastAsia="zh-CN"/>
        </w:rPr>
        <w:t xml:space="preserve">Python code </w:t>
      </w:r>
      <w:r w:rsidR="007D42EF">
        <w:rPr>
          <w:rFonts w:eastAsia="DengXian" w:hint="eastAsia"/>
          <w:b/>
          <w:bCs/>
          <w:sz w:val="24"/>
          <w:szCs w:val="28"/>
          <w:lang w:eastAsia="zh-CN"/>
        </w:rPr>
        <w:t>for</w:t>
      </w:r>
      <w:r w:rsidRPr="00061805">
        <w:rPr>
          <w:rFonts w:eastAsia="DengXian" w:hint="eastAsia"/>
          <w:b/>
          <w:bCs/>
          <w:sz w:val="24"/>
          <w:szCs w:val="28"/>
          <w:lang w:eastAsia="zh-CN"/>
        </w:rPr>
        <w:t xml:space="preserve"> calculating Cohen</w:t>
      </w:r>
      <w:r w:rsidRPr="00061805">
        <w:rPr>
          <w:rFonts w:eastAsia="DengXian"/>
          <w:b/>
          <w:bCs/>
          <w:sz w:val="24"/>
          <w:szCs w:val="28"/>
          <w:lang w:eastAsia="zh-CN"/>
        </w:rPr>
        <w:t>’</w:t>
      </w:r>
      <w:r w:rsidRPr="00061805">
        <w:rPr>
          <w:rFonts w:eastAsia="DengXian" w:hint="eastAsia"/>
          <w:b/>
          <w:bCs/>
          <w:sz w:val="24"/>
          <w:szCs w:val="28"/>
          <w:lang w:eastAsia="zh-CN"/>
        </w:rPr>
        <w:t>s d</w:t>
      </w:r>
    </w:p>
    <w:p w14:paraId="640BF368" w14:textId="77777777" w:rsidR="00061805" w:rsidRDefault="00061805" w:rsidP="00061805">
      <w:pPr>
        <w:rPr>
          <w:rFonts w:eastAsia="DengXian"/>
          <w:lang w:eastAsia="zh-CN"/>
        </w:rPr>
      </w:pPr>
    </w:p>
    <w:p w14:paraId="2AF5306F" w14:textId="7FA7D10E" w:rsidR="00061805" w:rsidRDefault="00061805" w:rsidP="00061805">
      <w:proofErr w:type="gramStart"/>
      <w:r>
        <w:t>import</w:t>
      </w:r>
      <w:proofErr w:type="gramEnd"/>
      <w:r>
        <w:t xml:space="preserve"> numpy as np</w:t>
      </w:r>
    </w:p>
    <w:p w14:paraId="1B4FDCF5" w14:textId="77777777" w:rsidR="00061805" w:rsidRDefault="00061805" w:rsidP="00061805">
      <w:r>
        <w:t xml:space="preserve"> </w:t>
      </w:r>
    </w:p>
    <w:p w14:paraId="61DC532E" w14:textId="77777777" w:rsidR="00061805" w:rsidRDefault="00061805" w:rsidP="00061805">
      <w:r>
        <w:t>def cohens_</w:t>
      </w:r>
      <w:proofErr w:type="gramStart"/>
      <w:r>
        <w:t>d(</w:t>
      </w:r>
      <w:proofErr w:type="gramEnd"/>
      <w:r>
        <w:t>group1, group2):</w:t>
      </w:r>
    </w:p>
    <w:p w14:paraId="5C70040B" w14:textId="77777777" w:rsidR="00061805" w:rsidRDefault="00061805" w:rsidP="00061805">
      <w:r>
        <w:t xml:space="preserve">    # Calculating means of the two groups</w:t>
      </w:r>
    </w:p>
    <w:p w14:paraId="50580F42" w14:textId="77777777" w:rsidR="00061805" w:rsidRDefault="00061805" w:rsidP="00061805">
      <w:r>
        <w:t xml:space="preserve">    mean1, mean2 = </w:t>
      </w:r>
      <w:proofErr w:type="gramStart"/>
      <w:r>
        <w:t>np.mean</w:t>
      </w:r>
      <w:proofErr w:type="gramEnd"/>
      <w:r>
        <w:t xml:space="preserve">(group1), </w:t>
      </w:r>
      <w:proofErr w:type="gramStart"/>
      <w:r>
        <w:t>np.mean</w:t>
      </w:r>
      <w:proofErr w:type="gramEnd"/>
      <w:r>
        <w:t>(group2)</w:t>
      </w:r>
    </w:p>
    <w:p w14:paraId="5D4E3B14" w14:textId="77777777" w:rsidR="00061805" w:rsidRDefault="00061805" w:rsidP="00061805">
      <w:r>
        <w:t xml:space="preserve">     </w:t>
      </w:r>
    </w:p>
    <w:p w14:paraId="1D3D61E2" w14:textId="77777777" w:rsidR="00061805" w:rsidRDefault="00061805" w:rsidP="00061805">
      <w:r>
        <w:t xml:space="preserve">    # Calculating pooled standard deviation</w:t>
      </w:r>
    </w:p>
    <w:p w14:paraId="56E0D8FE" w14:textId="77777777" w:rsidR="00061805" w:rsidRDefault="00061805" w:rsidP="00061805">
      <w:r>
        <w:t xml:space="preserve">    std1, std2 = </w:t>
      </w:r>
      <w:proofErr w:type="gramStart"/>
      <w:r>
        <w:t>np.std(</w:t>
      </w:r>
      <w:proofErr w:type="gramEnd"/>
      <w:r>
        <w:t xml:space="preserve">group1, ddof=1), </w:t>
      </w:r>
      <w:proofErr w:type="gramStart"/>
      <w:r>
        <w:t>np.std(</w:t>
      </w:r>
      <w:proofErr w:type="gramEnd"/>
      <w:r>
        <w:t>group2, ddof=1)</w:t>
      </w:r>
    </w:p>
    <w:p w14:paraId="0AF16377" w14:textId="77777777" w:rsidR="00061805" w:rsidRDefault="00061805" w:rsidP="00061805">
      <w:r>
        <w:t xml:space="preserve">    n1, n2 = len(group1), len(group2)</w:t>
      </w:r>
    </w:p>
    <w:p w14:paraId="698181E0" w14:textId="77777777" w:rsidR="00061805" w:rsidRDefault="00061805" w:rsidP="00061805">
      <w:r>
        <w:t xml:space="preserve">    pooled_std = </w:t>
      </w:r>
      <w:proofErr w:type="gramStart"/>
      <w:r>
        <w:t>np.sqrt</w:t>
      </w:r>
      <w:proofErr w:type="gramEnd"/>
      <w:r>
        <w:t>(((n1 - 1) * std1 ** 2 + (n2 - 1) * std2 ** 2) / (n1 + n2 - 2))</w:t>
      </w:r>
    </w:p>
    <w:p w14:paraId="286070AD" w14:textId="77777777" w:rsidR="00061805" w:rsidRDefault="00061805" w:rsidP="00061805">
      <w:r>
        <w:t xml:space="preserve">     </w:t>
      </w:r>
    </w:p>
    <w:p w14:paraId="16CF71D2" w14:textId="77777777" w:rsidR="00061805" w:rsidRDefault="00061805" w:rsidP="00061805">
      <w:r>
        <w:t xml:space="preserve">    # Calculating Cohen's d</w:t>
      </w:r>
    </w:p>
    <w:p w14:paraId="2F4E3804" w14:textId="77777777" w:rsidR="00061805" w:rsidRDefault="00061805" w:rsidP="00061805">
      <w:r>
        <w:t xml:space="preserve">    d = (mean1 - mean2) / pooled_std</w:t>
      </w:r>
    </w:p>
    <w:p w14:paraId="66C7CA2B" w14:textId="77777777" w:rsidR="00061805" w:rsidRDefault="00061805" w:rsidP="00061805">
      <w:r>
        <w:t xml:space="preserve">     </w:t>
      </w:r>
    </w:p>
    <w:p w14:paraId="734624E1" w14:textId="19A3AFDC" w:rsidR="00B45910" w:rsidRDefault="00061805" w:rsidP="00061805">
      <w:r>
        <w:t xml:space="preserve">    return d</w:t>
      </w:r>
    </w:p>
    <w:sectPr w:rsidR="00B459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FA28F" w14:textId="77777777" w:rsidR="00031CC1" w:rsidRDefault="00031CC1" w:rsidP="00061805">
      <w:r>
        <w:separator/>
      </w:r>
    </w:p>
  </w:endnote>
  <w:endnote w:type="continuationSeparator" w:id="0">
    <w:p w14:paraId="50BC1B2F" w14:textId="77777777" w:rsidR="00031CC1" w:rsidRDefault="00031CC1" w:rsidP="0006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9D343" w14:textId="77777777" w:rsidR="00031CC1" w:rsidRDefault="00031CC1" w:rsidP="00061805">
      <w:r>
        <w:separator/>
      </w:r>
    </w:p>
  </w:footnote>
  <w:footnote w:type="continuationSeparator" w:id="0">
    <w:p w14:paraId="27F54E48" w14:textId="77777777" w:rsidR="00031CC1" w:rsidRDefault="00031CC1" w:rsidP="00061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FF"/>
    <w:rsid w:val="000110FF"/>
    <w:rsid w:val="00031CC1"/>
    <w:rsid w:val="00061805"/>
    <w:rsid w:val="005E1286"/>
    <w:rsid w:val="007640E8"/>
    <w:rsid w:val="007D42EF"/>
    <w:rsid w:val="00A22420"/>
    <w:rsid w:val="00B4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9E5567"/>
  <w15:chartTrackingRefBased/>
  <w15:docId w15:val="{053B8560-8701-4415-A64D-D5122CCB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10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1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10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10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10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10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10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10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10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10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110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110F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11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011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011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011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011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0110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10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1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10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10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10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10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10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10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1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10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10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1805"/>
    <w:pPr>
      <w:tabs>
        <w:tab w:val="center" w:pos="4252"/>
        <w:tab w:val="right" w:pos="8504"/>
      </w:tabs>
      <w:snapToGrid w:val="0"/>
    </w:pPr>
  </w:style>
  <w:style w:type="character" w:customStyle="1" w:styleId="af">
    <w:name w:val="页眉 字符"/>
    <w:basedOn w:val="a0"/>
    <w:link w:val="ae"/>
    <w:uiPriority w:val="99"/>
    <w:rsid w:val="00061805"/>
  </w:style>
  <w:style w:type="paragraph" w:styleId="af0">
    <w:name w:val="footer"/>
    <w:basedOn w:val="a"/>
    <w:link w:val="af1"/>
    <w:uiPriority w:val="99"/>
    <w:unhideWhenUsed/>
    <w:rsid w:val="00061805"/>
    <w:pPr>
      <w:tabs>
        <w:tab w:val="center" w:pos="4252"/>
        <w:tab w:val="right" w:pos="8504"/>
      </w:tabs>
      <w:snapToGrid w:val="0"/>
    </w:pPr>
  </w:style>
  <w:style w:type="character" w:customStyle="1" w:styleId="af1">
    <w:name w:val="页脚 字符"/>
    <w:basedOn w:val="a0"/>
    <w:link w:val="af0"/>
    <w:uiPriority w:val="99"/>
    <w:rsid w:val="00061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ICHONG</dc:creator>
  <cp:keywords/>
  <dc:description/>
  <cp:lastModifiedBy>YUE ZICHONG</cp:lastModifiedBy>
  <cp:revision>3</cp:revision>
  <dcterms:created xsi:type="dcterms:W3CDTF">2025-06-12T16:15:00Z</dcterms:created>
  <dcterms:modified xsi:type="dcterms:W3CDTF">2025-06-12T16:22:00Z</dcterms:modified>
</cp:coreProperties>
</file>